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4D963" w14:textId="6F9C0352" w:rsidR="003F5AAB" w:rsidRDefault="003A2DDB" w:rsidP="00F754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2DD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D11A61" wp14:editId="6762891A">
            <wp:extent cx="5274310" cy="28581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9D0B7" w14:textId="2316AEDD" w:rsidR="00B815FA" w:rsidRPr="007143ED" w:rsidRDefault="00883646" w:rsidP="00B81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15FA">
        <w:rPr>
          <w:rFonts w:ascii="Times New Roman" w:eastAsia="Microsoft YaHei" w:hAnsi="Times New Roman" w:cs="Times New Roman"/>
          <w:b/>
          <w:bCs/>
          <w:color w:val="2A2B2E"/>
          <w:sz w:val="24"/>
          <w:szCs w:val="24"/>
          <w:shd w:val="clear" w:color="auto" w:fill="FCFDFE"/>
        </w:rPr>
        <w:t>Supplementary Fig. 1 (</w:t>
      </w:r>
      <w:r w:rsidR="00B815FA" w:rsidRPr="00B815FA">
        <w:rPr>
          <w:rFonts w:ascii="Times New Roman" w:eastAsia="Microsoft YaHei" w:hAnsi="Times New Roman" w:cs="Times New Roman"/>
          <w:b/>
          <w:bCs/>
          <w:color w:val="2A2B2E"/>
          <w:sz w:val="24"/>
          <w:szCs w:val="24"/>
          <w:shd w:val="clear" w:color="auto" w:fill="FCFDFE"/>
        </w:rPr>
        <w:t>A)</w:t>
      </w:r>
      <w:r w:rsidR="00B815FA">
        <w:rPr>
          <w:rFonts w:ascii="Times New Roman" w:eastAsia="Microsoft YaHei" w:hAnsi="Times New Roman" w:cs="Times New Roman"/>
          <w:color w:val="2A2B2E"/>
          <w:sz w:val="24"/>
          <w:szCs w:val="24"/>
          <w:shd w:val="clear" w:color="auto" w:fill="FCFDFE"/>
        </w:rPr>
        <w:t xml:space="preserve"> </w:t>
      </w:r>
      <w:proofErr w:type="spellStart"/>
      <w:r w:rsidRPr="007143ED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Pr="007143ED">
        <w:rPr>
          <w:rFonts w:ascii="Times New Roman" w:hAnsi="Times New Roman" w:cs="Times New Roman"/>
          <w:sz w:val="24"/>
          <w:szCs w:val="24"/>
        </w:rPr>
        <w:t>/c mice were inoculated with CT26 cells. When tumor size reached 250 mm</w:t>
      </w:r>
      <w:r w:rsidRPr="007143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143ED">
        <w:rPr>
          <w:rFonts w:ascii="Times New Roman" w:hAnsi="Times New Roman" w:cs="Times New Roman"/>
          <w:sz w:val="24"/>
          <w:szCs w:val="24"/>
        </w:rPr>
        <w:t xml:space="preserve"> in volume, CT26-bearing mice were treated with MWA (Untreated, n = 9; MWA, n = 18).</w:t>
      </w:r>
      <w:r w:rsidR="00B815FA">
        <w:rPr>
          <w:rFonts w:ascii="Times New Roman" w:hAnsi="Times New Roman" w:cs="Times New Roman"/>
          <w:sz w:val="24"/>
          <w:szCs w:val="24"/>
        </w:rPr>
        <w:t xml:space="preserve"> </w:t>
      </w:r>
      <w:r w:rsidR="00B815FA" w:rsidRPr="003F2AD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B815FA">
        <w:rPr>
          <w:rFonts w:ascii="Times New Roman" w:hAnsi="Times New Roman" w:cs="Times New Roman"/>
          <w:sz w:val="24"/>
          <w:szCs w:val="24"/>
        </w:rPr>
        <w:t xml:space="preserve"> </w:t>
      </w:r>
      <w:r w:rsidR="00B815FA" w:rsidRPr="007143ED">
        <w:rPr>
          <w:rFonts w:ascii="Times New Roman" w:hAnsi="Times New Roman" w:cs="Times New Roman"/>
          <w:sz w:val="24"/>
          <w:szCs w:val="24"/>
        </w:rPr>
        <w:t>The growth of abscopal tumors in each mouse after MWA was shown during the observation period.</w:t>
      </w:r>
      <w:r w:rsidR="00B815FA" w:rsidRPr="00B815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815FA" w:rsidRPr="00F754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rt the slope of the abscopal tumor growth curve trendline for each mouse in the MWA group, and define the nine mice with smaller slopes as</w:t>
      </w:r>
      <w:r w:rsidR="00B815FA" w:rsidRPr="00F75419">
        <w:rPr>
          <w:rFonts w:ascii="Times New Roman" w:hAnsi="Times New Roman" w:cs="Times New Roman"/>
          <w:sz w:val="24"/>
          <w:szCs w:val="24"/>
        </w:rPr>
        <w:t xml:space="preserve"> the more significant abscopal effect group</w:t>
      </w:r>
      <w:r w:rsidR="00B815FA" w:rsidRPr="007143ED">
        <w:rPr>
          <w:rFonts w:ascii="Times New Roman" w:hAnsi="Times New Roman" w:cs="Times New Roman"/>
          <w:sz w:val="24"/>
          <w:szCs w:val="24"/>
        </w:rPr>
        <w:t xml:space="preserve"> (No. </w:t>
      </w:r>
      <w:r w:rsidR="00B815FA">
        <w:rPr>
          <w:rFonts w:ascii="Times New Roman" w:hAnsi="Times New Roman" w:cs="Times New Roman"/>
          <w:sz w:val="24"/>
          <w:szCs w:val="24"/>
        </w:rPr>
        <w:t xml:space="preserve">2, </w:t>
      </w:r>
      <w:r w:rsidR="00B815FA" w:rsidRPr="007143ED">
        <w:rPr>
          <w:rFonts w:ascii="Times New Roman" w:hAnsi="Times New Roman" w:cs="Times New Roman"/>
          <w:sz w:val="24"/>
          <w:szCs w:val="24"/>
        </w:rPr>
        <w:t>3, 5, 6, 7, 8, 9, 11, 17)</w:t>
      </w:r>
      <w:r w:rsidR="00B815FA" w:rsidRPr="00F754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Define the additional nine mice in the MWA group with larger slopes as the abscopal effect group</w:t>
      </w:r>
      <w:r w:rsidR="00B815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815FA" w:rsidRPr="007143ED">
        <w:rPr>
          <w:rFonts w:ascii="Times New Roman" w:hAnsi="Times New Roman" w:cs="Times New Roman"/>
          <w:sz w:val="24"/>
          <w:szCs w:val="24"/>
        </w:rPr>
        <w:t>(No. 1, 4, 10, 12, 13, 14, 15, 16</w:t>
      </w:r>
      <w:r w:rsidR="00B815FA">
        <w:rPr>
          <w:rFonts w:ascii="Times New Roman" w:hAnsi="Times New Roman" w:cs="Times New Roman"/>
          <w:sz w:val="24"/>
          <w:szCs w:val="24"/>
        </w:rPr>
        <w:t>,18</w:t>
      </w:r>
      <w:r w:rsidR="00B815FA" w:rsidRPr="007143ED">
        <w:rPr>
          <w:rFonts w:ascii="Times New Roman" w:hAnsi="Times New Roman" w:cs="Times New Roman"/>
          <w:sz w:val="24"/>
          <w:szCs w:val="24"/>
        </w:rPr>
        <w:t>).</w:t>
      </w:r>
    </w:p>
    <w:p w14:paraId="4F3849C3" w14:textId="0DB89F2D" w:rsidR="00516EB5" w:rsidRPr="00B815FA" w:rsidRDefault="00516EB5" w:rsidP="00F754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75CA1E" w14:textId="77777777" w:rsidR="00883646" w:rsidRPr="00BC2EA6" w:rsidRDefault="00883646" w:rsidP="00F754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83646" w:rsidRPr="00BC2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213E0"/>
    <w:rsid w:val="00065CB3"/>
    <w:rsid w:val="000711DC"/>
    <w:rsid w:val="0016328E"/>
    <w:rsid w:val="00226B11"/>
    <w:rsid w:val="00233756"/>
    <w:rsid w:val="003647D8"/>
    <w:rsid w:val="003A2DDB"/>
    <w:rsid w:val="003F2ADB"/>
    <w:rsid w:val="003F5AAB"/>
    <w:rsid w:val="00516EB5"/>
    <w:rsid w:val="006213E0"/>
    <w:rsid w:val="00883646"/>
    <w:rsid w:val="009F36BC"/>
    <w:rsid w:val="00A824E4"/>
    <w:rsid w:val="00A849B4"/>
    <w:rsid w:val="00B815FA"/>
    <w:rsid w:val="00BC2EA6"/>
    <w:rsid w:val="00CB5D17"/>
    <w:rsid w:val="00EA7633"/>
    <w:rsid w:val="00F75419"/>
    <w:rsid w:val="00F82285"/>
    <w:rsid w:val="00FC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A83C4"/>
  <w15:chartTrackingRefBased/>
  <w15:docId w15:val="{6BD7C37C-C5D9-44B6-A0C9-422E5199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4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u</dc:creator>
  <cp:keywords/>
  <dc:description/>
  <cp:lastModifiedBy>Audrey Danquah</cp:lastModifiedBy>
  <cp:revision>6</cp:revision>
  <dcterms:created xsi:type="dcterms:W3CDTF">2023-03-27T12:15:00Z</dcterms:created>
  <dcterms:modified xsi:type="dcterms:W3CDTF">2023-04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8a48c-ec5d-4120-9f84-79ef09521446</vt:lpwstr>
  </property>
</Properties>
</file>